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93282" w14:textId="330D1A0D" w:rsidR="00A217C0" w:rsidRDefault="00EF544A">
      <w:r>
        <w:rPr>
          <w:rFonts w:hint="eastAsia"/>
        </w:rPr>
        <w:t>Supporting video can be downloaded here:</w:t>
      </w:r>
    </w:p>
    <w:p w14:paraId="47716110" w14:textId="2344770C" w:rsidR="00EF544A" w:rsidRDefault="00603352">
      <w:hyperlink r:id="rId6" w:history="1">
        <w:r w:rsidRPr="00603352">
          <w:rPr>
            <w:rStyle w:val="Hyperlink"/>
          </w:rPr>
          <w:t>Video of Endoscopy 1.27.mp4</w:t>
        </w:r>
      </w:hyperlink>
    </w:p>
    <w:sectPr w:rsidR="00EF54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4B2DA" w14:textId="77777777" w:rsidR="00A075F5" w:rsidRDefault="00A075F5" w:rsidP="00A075F5">
      <w:r>
        <w:separator/>
      </w:r>
    </w:p>
  </w:endnote>
  <w:endnote w:type="continuationSeparator" w:id="0">
    <w:p w14:paraId="532BBBDD" w14:textId="77777777" w:rsidR="00A075F5" w:rsidRDefault="00A075F5" w:rsidP="00A0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1CA37" w14:textId="77777777" w:rsidR="00A075F5" w:rsidRDefault="00A075F5" w:rsidP="00A075F5">
      <w:r>
        <w:separator/>
      </w:r>
    </w:p>
  </w:footnote>
  <w:footnote w:type="continuationSeparator" w:id="0">
    <w:p w14:paraId="4F56A581" w14:textId="77777777" w:rsidR="00A075F5" w:rsidRDefault="00A075F5" w:rsidP="00A0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544A"/>
    <w:rsid w:val="00576704"/>
    <w:rsid w:val="00603352"/>
    <w:rsid w:val="00647BB1"/>
    <w:rsid w:val="006576E7"/>
    <w:rsid w:val="007B07C3"/>
    <w:rsid w:val="00A075F5"/>
    <w:rsid w:val="00A217C0"/>
    <w:rsid w:val="00DA7F44"/>
    <w:rsid w:val="00EF544A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9EBA16"/>
  <w15:chartTrackingRefBased/>
  <w15:docId w15:val="{6BC32DFB-3FA9-46C3-AB5B-751AA35E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54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4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4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4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4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4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4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4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4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4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4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44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F54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4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4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4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4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4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44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75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75F5"/>
  </w:style>
  <w:style w:type="paragraph" w:styleId="Footer">
    <w:name w:val="footer"/>
    <w:basedOn w:val="Normal"/>
    <w:link w:val="FooterChar"/>
    <w:uiPriority w:val="99"/>
    <w:unhideWhenUsed/>
    <w:rsid w:val="00A075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75F5"/>
  </w:style>
  <w:style w:type="character" w:styleId="Hyperlink">
    <w:name w:val="Hyperlink"/>
    <w:basedOn w:val="DefaultParagraphFont"/>
    <w:uiPriority w:val="99"/>
    <w:unhideWhenUsed/>
    <w:rsid w:val="00A075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7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0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iley-my.sharepoint.com/:v:/p/yikegami/Ea7yRGEmCV9BrQ6INQrmkcIBY42_q_aTIbRx0V2VWimcow?e=dM3fK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3</cp:revision>
  <dcterms:created xsi:type="dcterms:W3CDTF">2025-02-07T02:00:00Z</dcterms:created>
  <dcterms:modified xsi:type="dcterms:W3CDTF">2025-05-14T03:17:00Z</dcterms:modified>
</cp:coreProperties>
</file>